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A81" w:rsidRPr="00B35A81" w:rsidRDefault="00B35A81" w:rsidP="00B35A81">
      <w:pPr>
        <w:spacing w:line="360" w:lineRule="auto"/>
        <w:rPr>
          <w:rFonts w:ascii="News Gothic MT" w:eastAsia="Calibri" w:hAnsi="News Gothic MT" w:cs="Times New Roman"/>
          <w:b/>
          <w:bCs/>
          <w:sz w:val="20"/>
          <w:szCs w:val="18"/>
        </w:rPr>
      </w:pPr>
      <w:r w:rsidRPr="00B35A81">
        <w:rPr>
          <w:rFonts w:ascii="News Gothic MT" w:eastAsia="Calibri" w:hAnsi="News Gothic MT" w:cs="Times New Roman"/>
          <w:b/>
          <w:bCs/>
          <w:sz w:val="20"/>
          <w:szCs w:val="18"/>
        </w:rPr>
        <w:t>S5_Table: Causes of community acquired bacteremia and iNTS proportion in Africa (1966-2014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1419"/>
        <w:gridCol w:w="852"/>
        <w:gridCol w:w="1273"/>
        <w:gridCol w:w="851"/>
        <w:gridCol w:w="772"/>
        <w:gridCol w:w="710"/>
        <w:gridCol w:w="632"/>
        <w:gridCol w:w="632"/>
        <w:gridCol w:w="632"/>
        <w:gridCol w:w="732"/>
        <w:gridCol w:w="1245"/>
        <w:gridCol w:w="789"/>
        <w:gridCol w:w="710"/>
        <w:gridCol w:w="872"/>
      </w:tblGrid>
      <w:tr w:rsidR="00B35A81" w:rsidRPr="00B35A81" w:rsidTr="00B35A81">
        <w:trPr>
          <w:trHeight w:val="900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gion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f no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 BCs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S prop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yphi</w:t>
            </w:r>
            <w:proofErr w:type="spellEnd"/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S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ib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ther Gram</w:t>
            </w:r>
          </w:p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proofErr w:type="spellStart"/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. pneumonia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. aureus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ther Staph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ther Gram +</w:t>
            </w:r>
            <w:proofErr w:type="spellStart"/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e</w:t>
            </w:r>
            <w:proofErr w:type="spellEnd"/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389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72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1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9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51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82303B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, 3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0F632D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,46,64,102,107,14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6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0F632D" w:rsidP="000F6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,31</w:t>
            </w:r>
            <w:r w:rsidR="00B35A81"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3, 48,73,83,84, 92,125,151, 171,17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8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8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6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0F632D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9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0F632D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0F632D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,60,62,119,124,129</w:t>
            </w:r>
            <w:r w:rsidR="00B35A81"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</w:p>
          <w:p w:rsidR="00B35A81" w:rsidRPr="00B35A81" w:rsidRDefault="000F632D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,132,17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0F632D" w:rsidP="000F63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98,99,16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5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8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.A.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912A28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.R.C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912A28" w:rsidP="00912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  <w:r w:rsidR="00B35A81"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52,1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8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1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3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87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912A28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,59,16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9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1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7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78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0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912A28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,14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912A28" w:rsidP="00912A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,16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912A28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,9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912A28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912A28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,13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912A28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,118,139</w:t>
            </w:r>
            <w:bookmarkStart w:id="0" w:name="_GoBack"/>
            <w:bookmarkEnd w:id="0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35A81" w:rsidRPr="00B35A81" w:rsidTr="00B35A81">
        <w:trPr>
          <w:trHeight w:val="300"/>
        </w:trPr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463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807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246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46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60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55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B35A81" w:rsidRPr="00B35A81" w:rsidRDefault="00B35A81" w:rsidP="00B35A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35A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81</w:t>
            </w:r>
          </w:p>
        </w:tc>
      </w:tr>
    </w:tbl>
    <w:p w:rsidR="00655B2A" w:rsidRPr="00B35A81" w:rsidRDefault="00655B2A">
      <w:pPr>
        <w:rPr>
          <w:sz w:val="20"/>
          <w:szCs w:val="20"/>
        </w:rPr>
      </w:pPr>
    </w:p>
    <w:sectPr w:rsidR="00655B2A" w:rsidRPr="00B35A81" w:rsidSect="00B35A81">
      <w:pgSz w:w="15840" w:h="1224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s Gothic MT">
    <w:altName w:val="Corbel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A81"/>
    <w:rsid w:val="000F632D"/>
    <w:rsid w:val="005958CA"/>
    <w:rsid w:val="00655B2A"/>
    <w:rsid w:val="0082303B"/>
    <w:rsid w:val="00912A28"/>
    <w:rsid w:val="00B3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 James Saul</dc:creator>
  <cp:lastModifiedBy>Allan James Saul</cp:lastModifiedBy>
  <cp:revision>2</cp:revision>
  <dcterms:created xsi:type="dcterms:W3CDTF">2016-10-22T07:49:00Z</dcterms:created>
  <dcterms:modified xsi:type="dcterms:W3CDTF">2016-10-22T08:30:00Z</dcterms:modified>
</cp:coreProperties>
</file>